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2F459" w14:textId="2014881E" w:rsidR="00F5524F" w:rsidRPr="00262F00" w:rsidRDefault="00F5524F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62F00">
        <w:rPr>
          <w:rFonts w:ascii="Times New Roman" w:hAnsi="Times New Roman" w:cs="Times New Roman"/>
          <w:b/>
          <w:bCs/>
          <w:sz w:val="28"/>
          <w:szCs w:val="32"/>
        </w:rPr>
        <w:t>Table 1. The twenty</w:t>
      </w:r>
      <w:r w:rsidR="00262F00">
        <w:rPr>
          <w:rFonts w:ascii="Times New Roman" w:hAnsi="Times New Roman" w:cs="Times New Roman"/>
          <w:b/>
          <w:bCs/>
          <w:sz w:val="28"/>
          <w:szCs w:val="32"/>
        </w:rPr>
        <w:t>-</w:t>
      </w:r>
      <w:r w:rsidRPr="00262F00">
        <w:rPr>
          <w:rFonts w:ascii="Times New Roman" w:hAnsi="Times New Roman" w:cs="Times New Roman"/>
          <w:b/>
          <w:bCs/>
          <w:sz w:val="28"/>
          <w:szCs w:val="32"/>
        </w:rPr>
        <w:t xml:space="preserve">four m6A-related prognostic </w:t>
      </w:r>
      <w:proofErr w:type="spellStart"/>
      <w:r w:rsidRPr="00262F00">
        <w:rPr>
          <w:rFonts w:ascii="Times New Roman" w:hAnsi="Times New Roman" w:cs="Times New Roman"/>
          <w:b/>
          <w:bCs/>
          <w:sz w:val="28"/>
          <w:szCs w:val="32"/>
        </w:rPr>
        <w:t>lncRNAs</w:t>
      </w:r>
      <w:proofErr w:type="spellEnd"/>
      <w:r w:rsidRPr="00262F00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tbl>
      <w:tblPr>
        <w:tblW w:w="14680" w:type="dxa"/>
        <w:tblLook w:val="04A0" w:firstRow="1" w:lastRow="0" w:firstColumn="1" w:lastColumn="0" w:noHBand="0" w:noVBand="1"/>
      </w:tblPr>
      <w:tblGrid>
        <w:gridCol w:w="2020"/>
        <w:gridCol w:w="2420"/>
        <w:gridCol w:w="1061"/>
        <w:gridCol w:w="1305"/>
        <w:gridCol w:w="1347"/>
        <w:gridCol w:w="1407"/>
        <w:gridCol w:w="1061"/>
        <w:gridCol w:w="1305"/>
        <w:gridCol w:w="1347"/>
        <w:gridCol w:w="1407"/>
      </w:tblGrid>
      <w:tr w:rsidR="00F5524F" w:rsidRPr="00F5524F" w14:paraId="64CF724D" w14:textId="77777777" w:rsidTr="00F5524F">
        <w:trPr>
          <w:trHeight w:val="510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A5EA3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6A-related lncRNA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183F0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type</w:t>
            </w:r>
          </w:p>
        </w:tc>
        <w:tc>
          <w:tcPr>
            <w:tcW w:w="5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65BE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GA</w:t>
            </w:r>
          </w:p>
        </w:tc>
        <w:tc>
          <w:tcPr>
            <w:tcW w:w="5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0E35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GA</w:t>
            </w:r>
          </w:p>
        </w:tc>
      </w:tr>
      <w:tr w:rsidR="00F5524F" w:rsidRPr="00F5524F" w14:paraId="505B9A21" w14:textId="77777777" w:rsidTr="00F5524F">
        <w:trPr>
          <w:trHeight w:val="600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0D635" w14:textId="77777777" w:rsidR="00F5524F" w:rsidRPr="00F5524F" w:rsidRDefault="00F5524F" w:rsidP="00F552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667BF" w14:textId="77777777" w:rsidR="00F5524F" w:rsidRPr="00F5524F" w:rsidRDefault="00F5524F" w:rsidP="00F552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708F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ED77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C1EB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2EDF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0832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39E1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4EA6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0D8D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F5524F" w:rsidRPr="00F5524F" w14:paraId="07BD8EDE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34BEB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DNF-AS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5BE2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C130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6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2532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DAD3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A852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2D3C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9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446D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9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FCC5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8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E7AE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2</w:t>
            </w:r>
          </w:p>
        </w:tc>
      </w:tr>
      <w:tr w:rsidR="00F5524F" w:rsidRPr="00F5524F" w14:paraId="40664544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1E8EC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MCC1-AS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9122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97D0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DD40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4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CC92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8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D62C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A3AAC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8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AE15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2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03B30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5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7E70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2</w:t>
            </w:r>
          </w:p>
        </w:tc>
      </w:tr>
      <w:tr w:rsidR="00F5524F" w:rsidRPr="00F5524F" w14:paraId="478D11EF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C201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002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8CD4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8075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E79D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3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4C96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7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05B6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F3B1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2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B7FF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7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8AB4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8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085E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9E-03</w:t>
            </w:r>
          </w:p>
        </w:tc>
      </w:tr>
      <w:tr w:rsidR="00F5524F" w:rsidRPr="00F5524F" w14:paraId="72C20775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F5D33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6orf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45E1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A56E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2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568E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2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68FE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9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C7CC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B6D3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5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9435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3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996E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0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3F198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04</w:t>
            </w:r>
          </w:p>
        </w:tc>
      </w:tr>
      <w:tr w:rsidR="00F5524F" w:rsidRPr="00F5524F" w14:paraId="475CEE3C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50A0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009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F094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30AD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5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136FC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3524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8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8176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55B6C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9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53037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96F2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9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B2E5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2</w:t>
            </w:r>
          </w:p>
        </w:tc>
      </w:tr>
      <w:tr w:rsidR="00F5524F" w:rsidRPr="00F5524F" w14:paraId="68CE87C6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C439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G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A093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06B8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91C9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1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B8A5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6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A6838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0585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9BEF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C0273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9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DD4E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2</w:t>
            </w:r>
          </w:p>
        </w:tc>
      </w:tr>
      <w:tr w:rsidR="00F5524F" w:rsidRPr="00F5524F" w14:paraId="7A687441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A48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4-758J18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851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cessed transcri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DBB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9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ACF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0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DBF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0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A6B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644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9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2C4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2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102F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9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DA6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16</w:t>
            </w:r>
          </w:p>
        </w:tc>
      </w:tr>
      <w:tr w:rsidR="00F5524F" w:rsidRPr="00F5524F" w14:paraId="156F642C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EA9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D-2537I9.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317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8C2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1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0946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3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2F8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49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138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B7B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1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3A8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5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274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8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3033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E-06</w:t>
            </w:r>
          </w:p>
        </w:tc>
      </w:tr>
      <w:tr w:rsidR="00F5524F" w:rsidRPr="00F5524F" w14:paraId="4BC5CA51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A3E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003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DBE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2462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1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E4D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3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BE49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6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62D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EB7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0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A0D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9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96C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6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2CE6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11</w:t>
            </w:r>
          </w:p>
        </w:tc>
      </w:tr>
      <w:tr w:rsidR="00F5524F" w:rsidRPr="00F5524F" w14:paraId="52B5E125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716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C-444N24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261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A6C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6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090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9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088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1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565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3B4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69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716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7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496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9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43A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4</w:t>
            </w:r>
          </w:p>
        </w:tc>
      </w:tr>
      <w:tr w:rsidR="00F5524F" w:rsidRPr="00F5524F" w14:paraId="2D79EF54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231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11-548H3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946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2C3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3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993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3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848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4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71A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22F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9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AA37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9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F38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6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7AE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6</w:t>
            </w:r>
          </w:p>
        </w:tc>
      </w:tr>
      <w:tr w:rsidR="00F5524F" w:rsidRPr="00F5524F" w14:paraId="534EEB79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2E7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TOV1-AS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CFD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36D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1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3BC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7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311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3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193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8AE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4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A38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0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E4E6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1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AA7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10</w:t>
            </w:r>
          </w:p>
        </w:tc>
      </w:tr>
      <w:tr w:rsidR="00F5524F" w:rsidRPr="00F5524F" w14:paraId="7ABD2684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57C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1AF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E76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2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D97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6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DC7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0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5F9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9FF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1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9AB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7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52E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46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2E58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3</w:t>
            </w:r>
          </w:p>
        </w:tc>
      </w:tr>
      <w:tr w:rsidR="00F5524F" w:rsidRPr="00F5524F" w14:paraId="18A6871F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7D0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4-773N10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9598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68E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9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767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3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28B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1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CA6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BE6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8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9BD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4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247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9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3DF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10</w:t>
            </w:r>
          </w:p>
        </w:tc>
      </w:tr>
      <w:tr w:rsidR="00F5524F" w:rsidRPr="00F5524F" w14:paraId="3602CBA6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5CB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064875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E77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cessed transcri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838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0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633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2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B25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36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285C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2C72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6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0302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1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954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3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2B5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4</w:t>
            </w:r>
          </w:p>
        </w:tc>
      </w:tr>
      <w:tr w:rsidR="00F5524F" w:rsidRPr="00F5524F" w14:paraId="294A47CC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82B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4-758J18.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418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EDE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5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29B5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6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A80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5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262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50D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3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D5F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3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F55B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6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70B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2</w:t>
            </w:r>
          </w:p>
        </w:tc>
      </w:tr>
      <w:tr w:rsidR="00F5524F" w:rsidRPr="00F5524F" w14:paraId="0CBBAC18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330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5-1074L1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60A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965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3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9DBC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9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30E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1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B0E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ADD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9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F63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5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3FDF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45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BFF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8</w:t>
            </w:r>
          </w:p>
        </w:tc>
      </w:tr>
      <w:tr w:rsidR="00F5524F" w:rsidRPr="00F5524F" w14:paraId="07C67390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D92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11-1376P16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9A9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3216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3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026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8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FF0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80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D3E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4ABF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8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6104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1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3CD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8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A2E7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E-03</w:t>
            </w:r>
          </w:p>
        </w:tc>
      </w:tr>
      <w:tr w:rsidR="00F5524F" w:rsidRPr="00F5524F" w14:paraId="04483224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225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LINC006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6B4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40F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2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1A9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3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FAA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77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086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22B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8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B5A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8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508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00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75B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E-13</w:t>
            </w:r>
          </w:p>
        </w:tc>
      </w:tr>
      <w:tr w:rsidR="00F5524F" w:rsidRPr="00F5524F" w14:paraId="09661843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47F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5-997D16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09F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6C7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7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06F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6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593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43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ABB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0F36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2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D74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9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E4F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96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46A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10</w:t>
            </w:r>
          </w:p>
        </w:tc>
      </w:tr>
      <w:tr w:rsidR="00F5524F" w:rsidRPr="00F5524F" w14:paraId="798504C4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8088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001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B21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5815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7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9DA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9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E32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52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7C31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F98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9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AA8A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0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C4F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76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123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E-06</w:t>
            </w:r>
          </w:p>
        </w:tc>
      </w:tr>
      <w:tr w:rsidR="00F5524F" w:rsidRPr="00F5524F" w14:paraId="5AB36275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D60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010761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AA1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8B85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5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476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6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3AD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76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30F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BCFFE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0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047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4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FDC1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15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DBB9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6</w:t>
            </w:r>
          </w:p>
        </w:tc>
      </w:tr>
      <w:tr w:rsidR="00F5524F" w:rsidRPr="00F5524F" w14:paraId="75B9C568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F5F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11-148K1.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38A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7D4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2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481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4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6382D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4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FB6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B5FB6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4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9E2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6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6AF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4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E73C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06</w:t>
            </w:r>
          </w:p>
        </w:tc>
      </w:tr>
      <w:tr w:rsidR="00F5524F" w:rsidRPr="00F5524F" w14:paraId="237CE120" w14:textId="77777777" w:rsidTr="00F5524F">
        <w:trPr>
          <w:trHeight w:val="402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7141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11-443B20.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B03E2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0D83B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02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43530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99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93F8A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40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76773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88A34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4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AEE97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81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000CF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31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BB289" w14:textId="77777777" w:rsidR="00F5524F" w:rsidRPr="00F5524F" w:rsidRDefault="00F5524F" w:rsidP="00F552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2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E-07</w:t>
            </w:r>
          </w:p>
        </w:tc>
      </w:tr>
    </w:tbl>
    <w:p w14:paraId="1F59CE6B" w14:textId="53509CB0" w:rsidR="00633769" w:rsidRDefault="00633769">
      <w:pPr>
        <w:rPr>
          <w:rFonts w:hint="eastAsia"/>
        </w:rPr>
      </w:pPr>
      <w:bookmarkStart w:id="0" w:name="_GoBack"/>
      <w:bookmarkEnd w:id="0"/>
    </w:p>
    <w:sectPr w:rsidR="00633769" w:rsidSect="006337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3C24D" w14:textId="77777777" w:rsidR="008159EA" w:rsidRDefault="008159EA" w:rsidP="00F5524F">
      <w:r>
        <w:separator/>
      </w:r>
    </w:p>
  </w:endnote>
  <w:endnote w:type="continuationSeparator" w:id="0">
    <w:p w14:paraId="07EFF227" w14:textId="77777777" w:rsidR="008159EA" w:rsidRDefault="008159EA" w:rsidP="00F55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57034F" w14:textId="77777777" w:rsidR="00633769" w:rsidRDefault="0063376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A45E23" w14:textId="77777777" w:rsidR="00633769" w:rsidRDefault="0063376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B9CF7" w14:textId="77777777" w:rsidR="00633769" w:rsidRDefault="006337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B3FBA" w14:textId="77777777" w:rsidR="008159EA" w:rsidRDefault="008159EA" w:rsidP="00F5524F">
      <w:r>
        <w:separator/>
      </w:r>
    </w:p>
  </w:footnote>
  <w:footnote w:type="continuationSeparator" w:id="0">
    <w:p w14:paraId="194404FF" w14:textId="77777777" w:rsidR="008159EA" w:rsidRDefault="008159EA" w:rsidP="00F552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ADE90" w14:textId="77777777" w:rsidR="00633769" w:rsidRDefault="00633769" w:rsidP="0063376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226DB" w14:textId="77777777" w:rsidR="00633769" w:rsidRDefault="00633769" w:rsidP="00633769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FEA137" w14:textId="77777777" w:rsidR="00633769" w:rsidRDefault="0063376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0NbE0NzY2MjcyMjFX0lEKTi0uzszPAykwrAUAo93WVywAAAA="/>
  </w:docVars>
  <w:rsids>
    <w:rsidRoot w:val="00854666"/>
    <w:rsid w:val="00262F00"/>
    <w:rsid w:val="00633769"/>
    <w:rsid w:val="008159EA"/>
    <w:rsid w:val="00854666"/>
    <w:rsid w:val="00CD2B5F"/>
    <w:rsid w:val="00F5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98AEA"/>
  <w15:chartTrackingRefBased/>
  <w15:docId w15:val="{123E5BEF-FBD7-4555-80AD-DC7CA20F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15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泽伟</dc:creator>
  <cp:keywords/>
  <dc:description/>
  <cp:lastModifiedBy>涂 泽伟</cp:lastModifiedBy>
  <cp:revision>4</cp:revision>
  <dcterms:created xsi:type="dcterms:W3CDTF">2020-03-20T05:16:00Z</dcterms:created>
  <dcterms:modified xsi:type="dcterms:W3CDTF">2020-03-20T05:22:00Z</dcterms:modified>
</cp:coreProperties>
</file>